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EA8AC" w14:textId="07AE30C7" w:rsidR="00077CE6" w:rsidRDefault="00077CE6" w:rsidP="00077CE6">
      <w:pPr>
        <w:spacing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  <w:r w:rsidRPr="0085199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Table</w:t>
      </w:r>
      <w:bookmarkStart w:id="0" w:name="_GoBack"/>
      <w:bookmarkEnd w:id="0"/>
      <w:r w:rsidRPr="0085199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1</w:t>
      </w:r>
    </w:p>
    <w:p w14:paraId="1099B597" w14:textId="77777777" w:rsidR="00077CE6" w:rsidRPr="00D81215" w:rsidRDefault="00077CE6" w:rsidP="00077CE6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Example of the search strategy for Medline (Ovid)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57"/>
        <w:gridCol w:w="3866"/>
        <w:gridCol w:w="617"/>
        <w:gridCol w:w="3976"/>
      </w:tblGrid>
      <w:tr w:rsidR="00077CE6" w:rsidRPr="00B52DF3" w14:paraId="435B33B0" w14:textId="77777777" w:rsidTr="00F25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D812EE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Search Terms for </w:t>
            </w:r>
            <w:r w:rsidRPr="005A2501">
              <w:rPr>
                <w:rStyle w:val="search-name"/>
                <w:rFonts w:ascii="Arial" w:hAnsi="Arial" w:cs="Arial"/>
                <w:sz w:val="24"/>
                <w:szCs w:val="24"/>
              </w:rPr>
              <w:t>Medline (via Ovid MEDLINE(R) and In-Process &amp; Other Non-Indexed Citations 1946 to March 04, 2019)</w:t>
            </w:r>
          </w:p>
        </w:tc>
      </w:tr>
      <w:tr w:rsidR="00077CE6" w:rsidRPr="00B52DF3" w14:paraId="0914D758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single" w:sz="4" w:space="0" w:color="auto"/>
            </w:tcBorders>
          </w:tcPr>
          <w:p w14:paraId="1CDAD143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866" w:type="dxa"/>
            <w:tcBorders>
              <w:top w:val="single" w:sz="4" w:space="0" w:color="auto"/>
            </w:tcBorders>
          </w:tcPr>
          <w:p w14:paraId="119AC784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care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worke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9E4D410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3976" w:type="dxa"/>
            <w:tcBorders>
              <w:top w:val="single" w:sz="4" w:space="0" w:color="auto"/>
            </w:tcBorders>
          </w:tcPr>
          <w:p w14:paraId="5AA86418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Cross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ove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135BC054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7F9610A6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866" w:type="dxa"/>
          </w:tcPr>
          <w:p w14:paraId="3B09ADA9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Physiotherapist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7D5801E2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3976" w:type="dxa"/>
          </w:tcPr>
          <w:p w14:paraId="344D44F8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Style w:val="searchhistory-search-term"/>
                <w:rFonts w:ascii="Arial" w:hAnsi="Arial" w:cs="Arial"/>
                <w:sz w:val="24"/>
                <w:szCs w:val="24"/>
              </w:rPr>
              <w:t>45 or 46 or 47 or 48 or 49 or 50 or 51 or 52 or 53</w:t>
            </w:r>
          </w:p>
        </w:tc>
      </w:tr>
      <w:tr w:rsidR="00077CE6" w:rsidRPr="00B52DF3" w14:paraId="048806CB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1EE0F03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866" w:type="dxa"/>
          </w:tcPr>
          <w:p w14:paraId="64C2BE47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Nurs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t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1E0AA1FB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3976" w:type="dxa"/>
          </w:tcPr>
          <w:p w14:paraId="18F4DB26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Intervention ADJ3 fidelity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1238898E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71793FE2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866" w:type="dxa"/>
          </w:tcPr>
          <w:p w14:paraId="5394AC66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Exercise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therapist.t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,ab. </w:t>
            </w:r>
          </w:p>
        </w:tc>
        <w:tc>
          <w:tcPr>
            <w:tcW w:w="617" w:type="dxa"/>
          </w:tcPr>
          <w:p w14:paraId="09A6A318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3976" w:type="dxa"/>
          </w:tcPr>
          <w:p w14:paraId="58CB819F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Quality  ADJ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3 delivery) 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</w:p>
        </w:tc>
      </w:tr>
      <w:tr w:rsidR="00077CE6" w:rsidRPr="00B52DF3" w14:paraId="1A91B4E3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1E01C96E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866" w:type="dxa"/>
          </w:tcPr>
          <w:p w14:paraId="45994752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"General practitioner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"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2451DDC5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3976" w:type="dxa"/>
          </w:tcPr>
          <w:p w14:paraId="73B5A541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Performance ADJ3 improvement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3E0573EA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2D52F1F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866" w:type="dxa"/>
          </w:tcPr>
          <w:p w14:paraId="277D9D1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Consultant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19014E1C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3976" w:type="dxa"/>
          </w:tcPr>
          <w:p w14:paraId="621E4337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Skill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13F1F4F3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723CB72A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866" w:type="dxa"/>
          </w:tcPr>
          <w:p w14:paraId="1E4BBA53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Docto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5A37C390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3976" w:type="dxa"/>
          </w:tcPr>
          <w:p w14:paraId="28565B1B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Professional ADJ3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practice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14726650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44ED576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866" w:type="dxa"/>
          </w:tcPr>
          <w:p w14:paraId="1F5FD8C6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"Physical therapist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"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3B0BF3A7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3976" w:type="dxa"/>
          </w:tcPr>
          <w:p w14:paraId="548F31B2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Practice ADJ3 pattern*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</w:tr>
      <w:tr w:rsidR="00077CE6" w:rsidRPr="00B52DF3" w14:paraId="3F7798F3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03CBCD14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866" w:type="dxa"/>
          </w:tcPr>
          <w:p w14:paraId="3C872CB7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Dietitian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28CB4804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3976" w:type="dxa"/>
          </w:tcPr>
          <w:p w14:paraId="19968BA3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Quality ADJ3 improvement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</w:tr>
      <w:tr w:rsidR="00077CE6" w:rsidRPr="00B52DF3" w14:paraId="7FBB4249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A33669C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866" w:type="dxa"/>
          </w:tcPr>
          <w:p w14:paraId="50F461B0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Nutritionist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4A546FCF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3976" w:type="dxa"/>
          </w:tcPr>
          <w:p w14:paraId="24522DF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Competence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049FD317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DEAE2A1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866" w:type="dxa"/>
          </w:tcPr>
          <w:p w14:paraId="47051AEC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Physiologist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29E6A0CF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3976" w:type="dxa"/>
          </w:tcPr>
          <w:p w14:paraId="0FB3ED35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Fidelity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01F8E3C3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0271BBC0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866" w:type="dxa"/>
          </w:tcPr>
          <w:p w14:paraId="603C7689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Physical scientist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t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  <w:tc>
          <w:tcPr>
            <w:tcW w:w="617" w:type="dxa"/>
          </w:tcPr>
          <w:p w14:paraId="0A9C520C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3976" w:type="dxa"/>
          </w:tcPr>
          <w:p w14:paraId="2A044C89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Intervention ADJ3 integrity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</w:tr>
      <w:tr w:rsidR="00077CE6" w:rsidRPr="00B52DF3" w14:paraId="33C62024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44667F6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866" w:type="dxa"/>
          </w:tcPr>
          <w:p w14:paraId="5C0F2415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"Rehabilitation engineer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"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4BE810B2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3976" w:type="dxa"/>
          </w:tcPr>
          <w:p w14:paraId="20D5590E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Intervention ADJ3 adherence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4CBAAFF7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2CBC571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866" w:type="dxa"/>
          </w:tcPr>
          <w:p w14:paraId="6E625B03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advise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4E4A6F8F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3976" w:type="dxa"/>
          </w:tcPr>
          <w:p w14:paraId="18A6A954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Treatment ADJ3 integrity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1A87E3F0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0FD7644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866" w:type="dxa"/>
          </w:tcPr>
          <w:p w14:paraId="06AED8E3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traine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7CC32932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3976" w:type="dxa"/>
          </w:tcPr>
          <w:p w14:paraId="66104DDC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Intervention ADJ3 compliance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7FBBB018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A40410E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866" w:type="dxa"/>
          </w:tcPr>
          <w:p w14:paraId="3E0CB23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Physician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081ECD8B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3976" w:type="dxa"/>
          </w:tcPr>
          <w:p w14:paraId="20BFF8E2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Treatment ADJ3 compliance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0380FCA9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E5F792F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866" w:type="dxa"/>
          </w:tcPr>
          <w:p w14:paraId="0FB8F2A5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Health professional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45414D01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3976" w:type="dxa"/>
          </w:tcPr>
          <w:p w14:paraId="7533E784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Intervention ADJ3 implementation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  <w:p w14:paraId="6345B015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77CE6" w:rsidRPr="00B52DF3" w14:paraId="4D73C6A2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06698982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866" w:type="dxa"/>
          </w:tcPr>
          <w:p w14:paraId="19CCF6DA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professions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6726CCA1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3976" w:type="dxa"/>
          </w:tcPr>
          <w:p w14:paraId="5685289C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Treatment ADJ3 implementation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1A647C16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D980625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866" w:type="dxa"/>
          </w:tcPr>
          <w:p w14:paraId="7C30BCB6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 care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worke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74C49B4F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3976" w:type="dxa"/>
          </w:tcPr>
          <w:p w14:paraId="35871605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Program ADJ3 integrity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550B8DF7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1BF9094C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866" w:type="dxa"/>
          </w:tcPr>
          <w:p w14:paraId="3BE67004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 care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assistant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12642744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3976" w:type="dxa"/>
          </w:tcPr>
          <w:p w14:paraId="27431F11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Program ADJ3 adherence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75CA04A1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7521ED0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866" w:type="dxa"/>
          </w:tcPr>
          <w:p w14:paraId="6474E27C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care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assistant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73218F7A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3976" w:type="dxa"/>
          </w:tcPr>
          <w:p w14:paraId="698A32C1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Program ADJ3 compliance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56370C7A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220919E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lastRenderedPageBreak/>
              <w:t>22</w:t>
            </w:r>
          </w:p>
        </w:tc>
        <w:tc>
          <w:tcPr>
            <w:tcW w:w="3866" w:type="dxa"/>
          </w:tcPr>
          <w:p w14:paraId="167F416D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Dietician.ti,ab.</w:t>
            </w:r>
            <w:proofErr w:type="gramEnd"/>
          </w:p>
        </w:tc>
        <w:tc>
          <w:tcPr>
            <w:tcW w:w="617" w:type="dxa"/>
          </w:tcPr>
          <w:p w14:paraId="2AFDC312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3976" w:type="dxa"/>
          </w:tcPr>
          <w:p w14:paraId="64316686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Program ADJ3 implementation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34311335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18E69072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3866" w:type="dxa"/>
          </w:tcPr>
          <w:p w14:paraId="60401D02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Matron.ti,ab.</w:t>
            </w:r>
            <w:proofErr w:type="gramEnd"/>
          </w:p>
        </w:tc>
        <w:tc>
          <w:tcPr>
            <w:tcW w:w="617" w:type="dxa"/>
          </w:tcPr>
          <w:p w14:paraId="16A5CD64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3976" w:type="dxa"/>
          </w:tcPr>
          <w:p w14:paraId="71C52BE0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Treatment ADJ3 delivery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11350211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9BAA235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3866" w:type="dxa"/>
          </w:tcPr>
          <w:p w14:paraId="67EDAFC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Therapist.ti,ab.</w:t>
            </w:r>
            <w:proofErr w:type="gramEnd"/>
          </w:p>
        </w:tc>
        <w:tc>
          <w:tcPr>
            <w:tcW w:w="617" w:type="dxa"/>
          </w:tcPr>
          <w:p w14:paraId="247E68E6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3976" w:type="dxa"/>
          </w:tcPr>
          <w:p w14:paraId="208B0B16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Intervention ADJ3 delivery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 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3708359C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99D0D0F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3866" w:type="dxa"/>
          </w:tcPr>
          <w:p w14:paraId="590ACBD8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Community health service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t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  <w:tc>
          <w:tcPr>
            <w:tcW w:w="617" w:type="dxa"/>
          </w:tcPr>
          <w:p w14:paraId="0E3AFDAE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3976" w:type="dxa"/>
          </w:tcPr>
          <w:p w14:paraId="0822B862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Program ADJ3 delivery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441A41EC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0FD6961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3866" w:type="dxa"/>
          </w:tcPr>
          <w:p w14:paraId="24C0818F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Practitioner.ti,ab.</w:t>
            </w:r>
            <w:proofErr w:type="gramEnd"/>
          </w:p>
          <w:p w14:paraId="08372431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17" w:type="dxa"/>
          </w:tcPr>
          <w:p w14:paraId="46742C17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3976" w:type="dxa"/>
          </w:tcPr>
          <w:p w14:paraId="71CC4259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Style w:val="searchhistory-search-term"/>
                <w:rFonts w:ascii="Arial" w:hAnsi="Arial" w:cs="Arial"/>
                <w:sz w:val="24"/>
                <w:szCs w:val="24"/>
              </w:rPr>
              <w:t>55 or 56 or 57 or 58 or 59 or 60 or 61 or 62 or 63 or 64 or 65 or 66 or 67 or 68 or 69 or 70 or 71 or 72 or 73 or 74 or 75 or 76 or 77</w:t>
            </w:r>
          </w:p>
        </w:tc>
      </w:tr>
      <w:tr w:rsidR="00077CE6" w:rsidRPr="00B52DF3" w14:paraId="1D1908F4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E5FE2A9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3866" w:type="dxa"/>
          </w:tcPr>
          <w:p w14:paraId="7F8744C2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Style w:val="searchhistory-search-term"/>
                <w:rFonts w:ascii="Arial" w:hAnsi="Arial" w:cs="Arial"/>
                <w:sz w:val="24"/>
                <w:szCs w:val="24"/>
              </w:rPr>
              <w:t>1 or 2 or 3 or 4 or 5 or 6 or 7 or 8 or 9 or 10 or 11 or 12 or 13 or 14 or 15 or 16 or 17 or 18 or 19 or 20 or 21 or 22 or 23 or 24 or 25 or 26</w:t>
            </w:r>
          </w:p>
        </w:tc>
        <w:tc>
          <w:tcPr>
            <w:tcW w:w="617" w:type="dxa"/>
          </w:tcPr>
          <w:p w14:paraId="0365BEBE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3976" w:type="dxa"/>
          </w:tcPr>
          <w:p w14:paraId="715320AA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Exercis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</w:tr>
      <w:tr w:rsidR="00077CE6" w:rsidRPr="00B52DF3" w14:paraId="253051FD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4794165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3866" w:type="dxa"/>
          </w:tcPr>
          <w:p w14:paraId="1ACEA7D8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Training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0509CF61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3976" w:type="dxa"/>
          </w:tcPr>
          <w:p w14:paraId="646581C5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Diet*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211B8658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9C60E35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3866" w:type="dxa"/>
          </w:tcPr>
          <w:p w14:paraId="4E1BE30A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Teaching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1EE1E408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3976" w:type="dxa"/>
          </w:tcPr>
          <w:p w14:paraId="5AF5C1E0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Smokin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3646EB43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7FD9AE3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3866" w:type="dxa"/>
          </w:tcPr>
          <w:p w14:paraId="172BC3CB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Learning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0503079C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2</w:t>
            </w:r>
          </w:p>
        </w:tc>
        <w:tc>
          <w:tcPr>
            <w:tcW w:w="3976" w:type="dxa"/>
          </w:tcPr>
          <w:p w14:paraId="60479C60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Alcoho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70DEAD3D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59BC41C1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3866" w:type="dxa"/>
          </w:tcPr>
          <w:p w14:paraId="26336FD8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Simulation-based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learning.t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  <w:tc>
          <w:tcPr>
            <w:tcW w:w="617" w:type="dxa"/>
          </w:tcPr>
          <w:p w14:paraId="1E566612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3976" w:type="dxa"/>
          </w:tcPr>
          <w:p w14:paraId="739687A5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Selfcare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2464954F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29A8F75F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3866" w:type="dxa"/>
          </w:tcPr>
          <w:p w14:paraId="5226B4E1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Seminars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31F5EC83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3976" w:type="dxa"/>
          </w:tcPr>
          <w:p w14:paraId="427F3016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Self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care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5D7D42D9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1C0BEF5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3866" w:type="dxa"/>
          </w:tcPr>
          <w:p w14:paraId="1A6A8CE1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Practice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simulation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04AB5F58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3976" w:type="dxa"/>
          </w:tcPr>
          <w:p w14:paraId="3D757103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Weight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6B2E7F28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297A78F8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3866" w:type="dxa"/>
          </w:tcPr>
          <w:p w14:paraId="5A7F786A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Workshops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673B6ECB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6</w:t>
            </w:r>
          </w:p>
        </w:tc>
        <w:tc>
          <w:tcPr>
            <w:tcW w:w="3976" w:type="dxa"/>
          </w:tcPr>
          <w:p w14:paraId="6E165E59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Aerobic activ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0DCA4A44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71D10110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3866" w:type="dxa"/>
          </w:tcPr>
          <w:p w14:paraId="7A22B36D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Collaboratives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204A5D1A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3976" w:type="dxa"/>
          </w:tcPr>
          <w:p w14:paraId="5FE275B3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Physical activ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55808111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248FDE4F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3866" w:type="dxa"/>
          </w:tcPr>
          <w:p w14:paraId="3E503AB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Train the trainer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approach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26EA4DC9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3976" w:type="dxa"/>
          </w:tcPr>
          <w:p w14:paraId="05B6EBCB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Energy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expenditure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64F459F5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DE45D77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3866" w:type="dxa"/>
          </w:tcPr>
          <w:p w14:paraId="7CE27478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Education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169B226C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3976" w:type="dxa"/>
          </w:tcPr>
          <w:p w14:paraId="58844267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behaviou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</w:tr>
      <w:tr w:rsidR="00077CE6" w:rsidRPr="00B52DF3" w14:paraId="5ECAC1A0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0D2C0577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3866" w:type="dxa"/>
          </w:tcPr>
          <w:p w14:paraId="6CDA6A90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Mentoring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12370955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3976" w:type="dxa"/>
          </w:tcPr>
          <w:p w14:paraId="646DAE76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behavio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1EB59FED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23731262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3866" w:type="dxa"/>
          </w:tcPr>
          <w:p w14:paraId="10950BBA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Online course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40EF950B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1</w:t>
            </w:r>
          </w:p>
        </w:tc>
        <w:tc>
          <w:tcPr>
            <w:tcW w:w="3976" w:type="dxa"/>
          </w:tcPr>
          <w:p w14:paraId="4235A2DC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Nicotine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4821A10E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8C4FDF2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3866" w:type="dxa"/>
          </w:tcPr>
          <w:p w14:paraId="784F0540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Online module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0A896E60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3976" w:type="dxa"/>
          </w:tcPr>
          <w:p w14:paraId="555C11BF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Drink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0C716829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D2C79AA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3866" w:type="dxa"/>
          </w:tcPr>
          <w:p w14:paraId="3E4457F5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Educational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meeting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5EEF2CBE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3976" w:type="dxa"/>
          </w:tcPr>
          <w:p w14:paraId="18944D97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Sedentary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6918F33D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75B59940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3866" w:type="dxa"/>
          </w:tcPr>
          <w:p w14:paraId="52C51A78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Simulation based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training.t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  <w:tc>
          <w:tcPr>
            <w:tcW w:w="617" w:type="dxa"/>
          </w:tcPr>
          <w:p w14:paraId="6E954EEC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3976" w:type="dxa"/>
          </w:tcPr>
          <w:p w14:paraId="7101B210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Run*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41D6E7A8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7D386CDC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3866" w:type="dxa"/>
          </w:tcPr>
          <w:p w14:paraId="78B51DDE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Self directed 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learning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  <w:tc>
          <w:tcPr>
            <w:tcW w:w="617" w:type="dxa"/>
          </w:tcPr>
          <w:p w14:paraId="5747C7DB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5</w:t>
            </w:r>
          </w:p>
        </w:tc>
        <w:tc>
          <w:tcPr>
            <w:tcW w:w="3976" w:type="dxa"/>
          </w:tcPr>
          <w:p w14:paraId="77CB0049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Swim*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72578F43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6C81EAAD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3866" w:type="dxa"/>
          </w:tcPr>
          <w:p w14:paraId="4F14D619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Style w:val="searchhistory-search-term"/>
                <w:rFonts w:ascii="Arial" w:hAnsi="Arial" w:cs="Arial"/>
                <w:sz w:val="24"/>
                <w:szCs w:val="24"/>
              </w:rPr>
              <w:t>28 or 29 or 30 or 31 or 32 or 33 or 34 or 35 or 36 or 37 or 38 or 39 or 40 or 41 or 42 or 43</w:t>
            </w:r>
          </w:p>
        </w:tc>
        <w:tc>
          <w:tcPr>
            <w:tcW w:w="617" w:type="dxa"/>
          </w:tcPr>
          <w:p w14:paraId="6D66629B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3976" w:type="dxa"/>
          </w:tcPr>
          <w:p w14:paraId="0BE1D93C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Bicycl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7F2068CD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241FED96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3866" w:type="dxa"/>
          </w:tcPr>
          <w:p w14:paraId="77EA4ADC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Trial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  <w:tc>
          <w:tcPr>
            <w:tcW w:w="617" w:type="dxa"/>
          </w:tcPr>
          <w:p w14:paraId="7246E30A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3976" w:type="dxa"/>
          </w:tcPr>
          <w:p w14:paraId="2480E00F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Bicycl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7081B780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19617A02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lastRenderedPageBreak/>
              <w:t>46</w:t>
            </w:r>
          </w:p>
        </w:tc>
        <w:tc>
          <w:tcPr>
            <w:tcW w:w="3866" w:type="dxa"/>
          </w:tcPr>
          <w:p w14:paraId="4B926A2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Randomi?ed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</w:p>
        </w:tc>
        <w:tc>
          <w:tcPr>
            <w:tcW w:w="617" w:type="dxa"/>
          </w:tcPr>
          <w:p w14:paraId="4B003D2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3976" w:type="dxa"/>
          </w:tcPr>
          <w:p w14:paraId="6337D8B6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Cycl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</w:t>
            </w:r>
          </w:p>
        </w:tc>
      </w:tr>
      <w:tr w:rsidR="00077CE6" w:rsidRPr="00B52DF3" w14:paraId="41EBE6B6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3B698D3B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3866" w:type="dxa"/>
          </w:tcPr>
          <w:p w14:paraId="5B5BE148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RCT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6EDE609E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3976" w:type="dxa"/>
          </w:tcPr>
          <w:p w14:paraId="642D88F4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Walk*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39BA755B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11FEA771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3866" w:type="dxa"/>
          </w:tcPr>
          <w:p w14:paraId="716A4CED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Randomly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161606C1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3976" w:type="dxa"/>
          </w:tcPr>
          <w:p w14:paraId="660DC7E4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Jog*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7380C040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413503BE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3866" w:type="dxa"/>
          </w:tcPr>
          <w:p w14:paraId="29DD6824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(Singl* adj3 blind</w:t>
            </w: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).ti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,ab.</w:t>
            </w:r>
          </w:p>
        </w:tc>
        <w:tc>
          <w:tcPr>
            <w:tcW w:w="617" w:type="dxa"/>
          </w:tcPr>
          <w:p w14:paraId="2DF0F7EF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101</w:t>
            </w:r>
          </w:p>
        </w:tc>
        <w:tc>
          <w:tcPr>
            <w:tcW w:w="3976" w:type="dxa"/>
          </w:tcPr>
          <w:p w14:paraId="106450E9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Danc*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74192B0F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2D5C4DA3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3866" w:type="dxa"/>
          </w:tcPr>
          <w:p w14:paraId="491B3FC1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Crossover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3569AB47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3976" w:type="dxa"/>
          </w:tcPr>
          <w:p w14:paraId="31DC864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Gardening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</w:tr>
      <w:tr w:rsidR="00077CE6" w:rsidRPr="00B52DF3" w14:paraId="7EF09650" w14:textId="77777777" w:rsidTr="00F2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</w:tcPr>
          <w:p w14:paraId="0495DEA8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3866" w:type="dxa"/>
          </w:tcPr>
          <w:p w14:paraId="048B7E6B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Randomi?ation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</w:t>
            </w:r>
            <w:proofErr w:type="gramEnd"/>
          </w:p>
        </w:tc>
        <w:tc>
          <w:tcPr>
            <w:tcW w:w="617" w:type="dxa"/>
          </w:tcPr>
          <w:p w14:paraId="767D88DD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3976" w:type="dxa"/>
          </w:tcPr>
          <w:p w14:paraId="48F876C1" w14:textId="77777777" w:rsidR="00077CE6" w:rsidRPr="005A2501" w:rsidRDefault="00077CE6" w:rsidP="00F253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Style w:val="searchhistory-search-term"/>
                <w:rFonts w:ascii="Arial" w:hAnsi="Arial" w:cs="Arial"/>
                <w:sz w:val="24"/>
                <w:szCs w:val="24"/>
              </w:rPr>
              <w:t>79 or 80 or 81 or 82 or 83 or 84 or 85 or 86 or 87 or 88 or 89 or 90 or 91 or 92 or 93 or 94 or 95 or 96 or 97 or 98 or 98 or 99 or 100 or 101 or 102</w:t>
            </w:r>
          </w:p>
        </w:tc>
      </w:tr>
      <w:tr w:rsidR="00077CE6" w:rsidRPr="00B52DF3" w14:paraId="73F5C6D0" w14:textId="77777777" w:rsidTr="00F253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bottom w:val="single" w:sz="4" w:space="0" w:color="auto"/>
            </w:tcBorders>
          </w:tcPr>
          <w:p w14:paraId="6EC370D9" w14:textId="77777777" w:rsidR="00077CE6" w:rsidRPr="005A2501" w:rsidRDefault="00077CE6" w:rsidP="00F2534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A2501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3866" w:type="dxa"/>
            <w:tcBorders>
              <w:bottom w:val="single" w:sz="4" w:space="0" w:color="auto"/>
            </w:tcBorders>
          </w:tcPr>
          <w:p w14:paraId="5ACD235A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Randomi?ed</w:t>
            </w:r>
            <w:proofErr w:type="gramEnd"/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 xml:space="preserve"> control*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i,ab.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AD20A8A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2501">
              <w:rPr>
                <w:rFonts w:ascii="Arial" w:hAnsi="Arial" w:cs="Arial"/>
                <w:b/>
                <w:bCs/>
                <w:sz w:val="24"/>
                <w:szCs w:val="24"/>
              </w:rPr>
              <w:t>104</w:t>
            </w:r>
          </w:p>
        </w:tc>
        <w:tc>
          <w:tcPr>
            <w:tcW w:w="3976" w:type="dxa"/>
            <w:tcBorders>
              <w:bottom w:val="single" w:sz="4" w:space="0" w:color="auto"/>
            </w:tcBorders>
          </w:tcPr>
          <w:p w14:paraId="36EB179E" w14:textId="77777777" w:rsidR="00077CE6" w:rsidRPr="005A2501" w:rsidRDefault="00077CE6" w:rsidP="00F2534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A2501">
              <w:rPr>
                <w:rFonts w:ascii="Arial" w:hAnsi="Arial" w:cs="Arial"/>
                <w:color w:val="000000"/>
                <w:sz w:val="24"/>
                <w:szCs w:val="24"/>
              </w:rPr>
              <w:t>27 AND 44 AND 54 AND 78 AND 103</w:t>
            </w:r>
          </w:p>
        </w:tc>
      </w:tr>
    </w:tbl>
    <w:p w14:paraId="36D8FF2B" w14:textId="77777777" w:rsidR="00077CE6" w:rsidRDefault="00077CE6" w:rsidP="00077CE6"/>
    <w:p w14:paraId="4AE92369" w14:textId="77777777" w:rsidR="006865EA" w:rsidRDefault="006865EA"/>
    <w:sectPr w:rsidR="00686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E6"/>
    <w:rsid w:val="00077CE6"/>
    <w:rsid w:val="0068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42CF"/>
  <w15:chartTrackingRefBased/>
  <w15:docId w15:val="{2D086E60-C591-44D0-841A-C4426E9F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E6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077C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earch-name">
    <w:name w:val="search-name"/>
    <w:basedOn w:val="DefaultParagraphFont"/>
    <w:rsid w:val="00077CE6"/>
  </w:style>
  <w:style w:type="character" w:customStyle="1" w:styleId="searchhistory-search-term">
    <w:name w:val="searchhistory-search-term"/>
    <w:basedOn w:val="DefaultParagraphFont"/>
    <w:rsid w:val="0007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thers</dc:creator>
  <cp:keywords/>
  <dc:description/>
  <cp:lastModifiedBy>Tom Withers</cp:lastModifiedBy>
  <cp:revision>2</cp:revision>
  <dcterms:created xsi:type="dcterms:W3CDTF">2019-11-19T16:23:00Z</dcterms:created>
  <dcterms:modified xsi:type="dcterms:W3CDTF">2019-11-19T16:28:00Z</dcterms:modified>
</cp:coreProperties>
</file>